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b/>
          <w:b/>
          <w:bCs/>
          <w:lang w:val="en-US"/>
        </w:rPr>
      </w:pPr>
      <w:r>
        <w:rPr>
          <w:b/>
          <w:bCs/>
          <w:lang w:val="en-US"/>
        </w:rPr>
        <w:t>Supplemental Table 1</w:t>
      </w:r>
    </w:p>
    <w:p>
      <w:pPr>
        <w:pStyle w:val="Normal"/>
        <w:spacing w:lineRule="auto" w:line="480" w:before="0" w:after="200"/>
        <w:contextualSpacing/>
        <w:rPr>
          <w:lang w:val="en-US"/>
        </w:rPr>
      </w:pPr>
      <w:r>
        <w:rPr>
          <w:lang w:val="en-US"/>
        </w:rPr>
        <w:t>MicroRNAs expressed in both sALS and controls but down-regulated in sALS.</w:t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38455</wp:posOffset>
                </wp:positionV>
                <wp:extent cx="4389120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2835"/>
                              <w:gridCol w:w="2126"/>
                            </w:tblGrid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NewRomanPSMT" w:ascii="TimesNewRomanPSMT" w:hAnsi="TimesNewRomanPSMT"/>
                                      <w:b/>
                                      <w:lang w:val="en-US"/>
                                    </w:rPr>
                                    <w:t xml:space="preserve">miRNA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 w:cs="TimesNewRomanPSMT" w:ascii="TimesNewRomanPSMT" w:hAnsi="TimesNewRomanPSMT"/>
                                      <w:b/>
                                      <w:lang w:val="en-US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 w:cs="TimesNewRomanPSMT" w:ascii="TimesNewRomanPSMT" w:hAnsi="TimesNewRomanPSMT"/>
                                      <w:b/>
                                      <w:lang w:val="en-US"/>
                                    </w:rPr>
                                    <w:t>Log</w:t>
                                  </w:r>
                                  <w:r>
                                    <w:rPr>
                                      <w:rFonts w:eastAsia="Calibri" w:cs="TimesNewRomanPSMT" w:ascii="TimesNewRomanPSMT" w:hAnsi="TimesNewRomanPSMT"/>
                                      <w:b/>
                                      <w:vertAlign w:val="subscript"/>
                                      <w:lang w:val="en-US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Calibri" w:cs="TimesNewRomanPSMT" w:ascii="TimesNewRomanPSMT" w:hAnsi="TimesNewRomanPSMT"/>
                                      <w:b/>
                                      <w:lang w:val="en-US"/>
                                    </w:rPr>
                                    <w:t>RQ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871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181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146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270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5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028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5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995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319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8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1638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8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1761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9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911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9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293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0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228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0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076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272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3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269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3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1475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131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132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7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893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7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860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8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730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8491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9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456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9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1537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9c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825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0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577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0c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007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944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4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1271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4c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383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92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514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757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425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99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064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99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3757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99b*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4533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654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572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551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159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6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10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6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452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1540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2.2999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8258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5a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208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5a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714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5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995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7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216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7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4288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934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9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2407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9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415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0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731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0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156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108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3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730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3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488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5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4951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5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013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224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8-1*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309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9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1101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9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61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40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400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590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42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181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42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542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46b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464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2.4193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48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296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348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510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990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579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337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81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581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81c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929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846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509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88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2.0564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265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173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3a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6172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93a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784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93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519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230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987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784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00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049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00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204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8762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360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098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1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354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4132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1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307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16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677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16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037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929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18-2*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914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19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1926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19-2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787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2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973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562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96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136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96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862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99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4090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99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3437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01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496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01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082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02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742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02c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622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4153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23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053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24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659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24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2621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2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2906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2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536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2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2292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30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258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30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557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31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921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31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400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883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37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526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38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446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39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3710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39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451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458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42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179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4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030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4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1189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61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154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62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120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62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383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6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66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6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1659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6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0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67*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6.1685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69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320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69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3119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7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285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76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074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7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2350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7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467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553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8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1203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8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919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8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839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09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2215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22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557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23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1909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2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715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2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222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25*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3416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3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305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4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170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50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772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50b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490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55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873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55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218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85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403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85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1533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87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205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87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826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90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3447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91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752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9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185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9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826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99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291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351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01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114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02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905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02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448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0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509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0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959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0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427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1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83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12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4897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15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2803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16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436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17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928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19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453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19d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193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20a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512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20a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2.4141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20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647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32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158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32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429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3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609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4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690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42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119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4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428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4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446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48c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753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48d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242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50*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282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51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999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56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2.0636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7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951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74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4413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76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224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76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758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7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1086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7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802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82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179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82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5749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8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442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9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546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9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942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0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426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1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1916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2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765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25*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349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2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199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2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1201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4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4433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5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884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5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187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54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144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54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509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5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548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6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838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71-3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540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0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836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4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794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5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0363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6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4313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7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476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7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1684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85-5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334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8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5762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8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9031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let-7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6878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let-7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8489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let-7c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075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let-7d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686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let-7e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7380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6pt;height:1.65pt;mso-wrap-distance-left:0pt;mso-wrap-distance-right:7.05pt;mso-wrap-distance-top:0pt;mso-wrap-distance-bottom:0pt;margin-top:26.6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1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2835"/>
                        <w:gridCol w:w="2126"/>
                      </w:tblGrid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NewRomanPSMT" w:ascii="TimesNewRomanPSMT" w:hAnsi="TimesNewRomanPSMT"/>
                                <w:b/>
                                <w:lang w:val="en-US"/>
                              </w:rPr>
                              <w:t xml:space="preserve">miRNA 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Calibri" w:cs="TimesNewRomanPSMT" w:ascii="TimesNewRomanPSMT" w:hAnsi="TimesNewRomanPSMT"/>
                                <w:b/>
                                <w:lang w:val="en-US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Calibri" w:cs="TimesNewRomanPSMT" w:ascii="TimesNewRomanPSMT" w:hAnsi="TimesNewRomanPSMT"/>
                                <w:b/>
                                <w:lang w:val="en-US"/>
                              </w:rPr>
                              <w:t>Log</w:t>
                            </w:r>
                            <w:r>
                              <w:rPr>
                                <w:rFonts w:eastAsia="Calibri" w:cs="TimesNewRomanPSMT" w:ascii="TimesNewRomanPSMT" w:hAnsi="TimesNewRomanPSMT"/>
                                <w:b/>
                                <w:vertAlign w:val="subscript"/>
                                <w:lang w:val="en-US"/>
                              </w:rPr>
                              <w:t>10</w:t>
                            </w:r>
                            <w:r>
                              <w:rPr>
                                <w:rFonts w:eastAsia="Calibri" w:cs="TimesNewRomanPSMT" w:ascii="TimesNewRomanPSMT" w:hAnsi="TimesNewRomanPSMT"/>
                                <w:b/>
                                <w:lang w:val="en-US"/>
                              </w:rPr>
                              <w:t>RQ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871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181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146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270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5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028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5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995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319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8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1638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8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1761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9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911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9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293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0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228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0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076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272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3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269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3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1475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131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132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7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893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7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860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8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730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8491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9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456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9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1537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9c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825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0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577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0c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007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944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4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1271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4c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383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2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514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757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425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9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064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9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3757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9b*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4533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654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572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551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159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6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10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6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452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1540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2.2999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8258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5a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208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5a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714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5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995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7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216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7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4288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934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9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2407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9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415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0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731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0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156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108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3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730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3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488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5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4951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5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013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224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8-1*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309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9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1101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9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61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40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400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590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42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181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42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542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46b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464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2.4193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48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296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348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510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990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579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337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81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581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81c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929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846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509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88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2.0564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265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173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3a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6172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93a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784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93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519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230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987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784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00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049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00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204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8762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360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098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1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354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4132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1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307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16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677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16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037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929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18-2*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914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19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1926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19-2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787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2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973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562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96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136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96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862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99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4090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99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3437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01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496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01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082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02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742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02c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622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4153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23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053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24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659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24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2621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2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2906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2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536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29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2292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30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258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30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557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31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921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31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400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883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37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526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38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446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39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3710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39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451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4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458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42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179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4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030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4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1189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61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154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62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120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62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383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6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66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6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1659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6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0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67*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6.1685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69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320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69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3119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7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285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76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074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7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2350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79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467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553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8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1203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8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919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8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839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09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2215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22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557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23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1909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2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715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2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222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25*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3416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3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305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4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170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50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772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50b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490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55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873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55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218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85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403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85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1533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87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205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87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826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90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3447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91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752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9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185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9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826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99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291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351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01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114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02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905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02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448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0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509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0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959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0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427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1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83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12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4897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15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2803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16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436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17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928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19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453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19d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193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20a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512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20a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2.4141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20f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647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32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158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32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429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39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609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4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690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42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119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4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428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4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446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48c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753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48d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242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50*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282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51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999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56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2.0636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7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951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74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4413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76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224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76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758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7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1086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79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802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82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179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82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5749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89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442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9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546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9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942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0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426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1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1916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2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765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25*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349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2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199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29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1201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4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4433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5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884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5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187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54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144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54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509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5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548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6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838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71-3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540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0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836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4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794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5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0363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6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4313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7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476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7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1684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85-5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334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8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5762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89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9031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let-7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6878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let-7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8489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let-7c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075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let-7d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686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let-7e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7380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vanish/>
          <w:color w:val="FF0000"/>
        </w:rPr>
      </w:pPr>
      <w:r>
        <w:rPr>
          <w:vanish/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US"/>
        </w:rPr>
      </w:pPr>
      <w:r>
        <w:rPr>
          <w:b/>
          <w:bCs/>
          <w:color w:val="000000"/>
          <w:kern w:val="2"/>
          <w:lang w:val="en-US"/>
        </w:rPr>
        <w:t>Supplemental Table 2</w:t>
      </w:r>
    </w:p>
    <w:p>
      <w:pPr>
        <w:pStyle w:val="NormalWeb"/>
        <w:spacing w:lineRule="auto" w:line="480" w:before="0" w:after="0"/>
        <w:jc w:val="both"/>
        <w:rPr>
          <w:lang w:val="en-US"/>
        </w:rPr>
      </w:pPr>
      <w:r>
        <w:rPr>
          <w:color w:val="000000"/>
          <w:kern w:val="2"/>
          <w:lang w:val="en-US"/>
        </w:rPr>
        <w:t>MicroRNAs that are not expressed in either control or sALS spinal cord lysates.</w:t>
      </w:r>
    </w:p>
    <w:p>
      <w:pPr>
        <w:pStyle w:val="Normal"/>
        <w:autoSpaceDE w:val="false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2066290</wp:posOffset>
                </wp:positionV>
                <wp:extent cx="2019300" cy="310388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3103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18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90"/>
                              <w:gridCol w:w="1590"/>
                            </w:tblGrid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sz w:val="36"/>
                                      <w:szCs w:val="36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  <w:kern w:val="2"/>
                                      <w:lang w:val="en-US" w:eastAsia="es-CL"/>
                                    </w:rPr>
                                    <w:t>325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sz w:val="36"/>
                                      <w:szCs w:val="36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lang w:val="en-US" w:eastAsia="es-CL"/>
                                    </w:rPr>
                                    <w:t>5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7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sz w:val="36"/>
                                      <w:szCs w:val="36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  <w:kern w:val="2"/>
                                      <w:lang w:val="en-US" w:eastAsia="es-CL"/>
                                    </w:rPr>
                                    <w:t>384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sz w:val="36"/>
                                      <w:szCs w:val="36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  <w:kern w:val="2"/>
                                      <w:lang w:val="en-US" w:eastAsia="es-CL"/>
                                    </w:rPr>
                                    <w:t>6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7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sz w:val="36"/>
                                      <w:szCs w:val="36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  <w:kern w:val="2"/>
                                      <w:lang w:val="en-US" w:eastAsia="es-CL"/>
                                    </w:rPr>
                                    <w:t>517*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sz w:val="36"/>
                                      <w:szCs w:val="36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  <w:kern w:val="2"/>
                                      <w:lang w:val="en-US" w:eastAsia="es-CL"/>
                                    </w:rPr>
                                    <w:t>6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7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sz w:val="36"/>
                                      <w:szCs w:val="36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  <w:kern w:val="2"/>
                                      <w:lang w:val="en-US" w:eastAsia="es-CL"/>
                                    </w:rPr>
                                    <w:t>518c*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sz w:val="36"/>
                                      <w:szCs w:val="36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  <w:kern w:val="2"/>
                                      <w:lang w:val="en-US" w:eastAsia="es-CL"/>
                                    </w:rPr>
                                    <w:t>6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7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sz w:val="36"/>
                                      <w:szCs w:val="36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  <w:kern w:val="2"/>
                                      <w:lang w:val="en-US" w:eastAsia="es-CL"/>
                                    </w:rPr>
                                    <w:t>548c-3p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sz w:val="36"/>
                                      <w:szCs w:val="36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  <w:kern w:val="2"/>
                                      <w:lang w:val="en-US" w:eastAsia="es-CL"/>
                                    </w:rPr>
                                    <w:t>888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9pt;height:244.4pt;mso-wrap-distance-left:7.05pt;mso-wrap-distance-right:7.05pt;mso-wrap-distance-top:0pt;mso-wrap-distance-bottom:0pt;margin-top:162.7pt;mso-position-vertical-relative:page;margin-left:141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3180" w:type="dxa"/>
                        <w:jc w:val="left"/>
                        <w:tblInd w:w="-10" w:type="dxa"/>
                        <w:tblLayout w:type="fixed"/>
                        <w:tblCellMar>
                          <w:top w:w="15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90"/>
                        <w:gridCol w:w="1590"/>
                      </w:tblGrid>
                      <w:tr>
                        <w:trPr>
                          <w:trHeight w:val="680" w:hRule="atLeast"/>
                        </w:trPr>
                        <w:tc>
                          <w:tcPr>
                            <w:tcW w:w="15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sz w:val="36"/>
                                <w:szCs w:val="36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  <w:kern w:val="2"/>
                                <w:lang w:val="en-US" w:eastAsia="es-CL"/>
                              </w:rPr>
                              <w:t>325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sz w:val="36"/>
                                <w:szCs w:val="36"/>
                                <w:lang w:val="en-US" w:eastAsia="es-CL"/>
                              </w:rPr>
                            </w:pPr>
                            <w:r>
                              <w:rPr>
                                <w:lang w:val="en-US" w:eastAsia="es-CL"/>
                              </w:rPr>
                              <w:t>588</w:t>
                            </w:r>
                          </w:p>
                        </w:tc>
                      </w:tr>
                      <w:tr>
                        <w:trPr>
                          <w:trHeight w:val="1047" w:hRule="atLeast"/>
                        </w:trPr>
                        <w:tc>
                          <w:tcPr>
                            <w:tcW w:w="15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sz w:val="36"/>
                                <w:szCs w:val="36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  <w:kern w:val="2"/>
                                <w:lang w:val="en-US" w:eastAsia="es-CL"/>
                              </w:rPr>
                              <w:t>384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sz w:val="36"/>
                                <w:szCs w:val="36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  <w:kern w:val="2"/>
                                <w:lang w:val="en-US" w:eastAsia="es-CL"/>
                              </w:rPr>
                              <w:t>603</w:t>
                            </w:r>
                          </w:p>
                        </w:tc>
                      </w:tr>
                      <w:tr>
                        <w:trPr>
                          <w:trHeight w:val="1047" w:hRule="atLeast"/>
                        </w:trPr>
                        <w:tc>
                          <w:tcPr>
                            <w:tcW w:w="15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sz w:val="36"/>
                                <w:szCs w:val="36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  <w:kern w:val="2"/>
                                <w:lang w:val="en-US" w:eastAsia="es-CL"/>
                              </w:rPr>
                              <w:t>517*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sz w:val="36"/>
                                <w:szCs w:val="36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  <w:kern w:val="2"/>
                                <w:lang w:val="en-US" w:eastAsia="es-CL"/>
                              </w:rPr>
                              <w:t>607</w:t>
                            </w:r>
                          </w:p>
                        </w:tc>
                      </w:tr>
                      <w:tr>
                        <w:trPr>
                          <w:trHeight w:val="1047" w:hRule="atLeast"/>
                        </w:trPr>
                        <w:tc>
                          <w:tcPr>
                            <w:tcW w:w="15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sz w:val="36"/>
                                <w:szCs w:val="36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  <w:kern w:val="2"/>
                                <w:lang w:val="en-US" w:eastAsia="es-CL"/>
                              </w:rPr>
                              <w:t>518c*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sz w:val="36"/>
                                <w:szCs w:val="36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  <w:kern w:val="2"/>
                                <w:lang w:val="en-US" w:eastAsia="es-CL"/>
                              </w:rPr>
                              <w:t>608</w:t>
                            </w:r>
                          </w:p>
                        </w:tc>
                      </w:tr>
                      <w:tr>
                        <w:trPr>
                          <w:trHeight w:val="1047" w:hRule="atLeast"/>
                        </w:trPr>
                        <w:tc>
                          <w:tcPr>
                            <w:tcW w:w="15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sz w:val="36"/>
                                <w:szCs w:val="36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  <w:kern w:val="2"/>
                                <w:lang w:val="en-US" w:eastAsia="es-CL"/>
                              </w:rPr>
                              <w:t>548c-3p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sz w:val="36"/>
                                <w:szCs w:val="36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  <w:kern w:val="2"/>
                                <w:lang w:val="en-US" w:eastAsia="es-CL"/>
                              </w:rPr>
                              <w:t>888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s-C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/>
  </w:style>
  <w:style w:type="paragraph" w:styleId="BalloonText">
    <w:name w:val="Balloon Text"/>
    <w:basedOn w:val="Normal"/>
    <w:qFormat/>
    <w:pPr>
      <w:spacing w:lineRule="auto" w:line="240" w:before="0" w:after="0"/>
      <w:jc w:val="left"/>
    </w:pPr>
    <w:rPr>
      <w:rFonts w:ascii="Tahoma" w:hAnsi="Tahoma" w:eastAsia="Times New Roman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22:02:00Z</dcterms:created>
  <dc:creator>Dani</dc:creator>
  <dc:description/>
  <dc:language>en-US</dc:language>
  <cp:lastModifiedBy>Administrator</cp:lastModifiedBy>
  <dcterms:modified xsi:type="dcterms:W3CDTF">2013-04-05T22:02:00Z</dcterms:modified>
  <cp:revision>2</cp:revision>
  <dc:subject/>
  <dc:title/>
</cp:coreProperties>
</file>